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BC073" w14:textId="77777777" w:rsidR="00C24967" w:rsidRPr="00431268" w:rsidRDefault="00C24967" w:rsidP="00C24967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1268">
        <w:rPr>
          <w:rFonts w:ascii="Times New Roman" w:hAnsi="Times New Roman" w:cs="Times New Roman"/>
          <w:color w:val="000000" w:themeColor="text1"/>
          <w:sz w:val="24"/>
          <w:szCs w:val="24"/>
        </w:rPr>
        <w:t>Figure S1: Flowchart of NSCLC patient selection.</w:t>
      </w:r>
    </w:p>
    <w:p w14:paraId="1BE2E641" w14:textId="77777777" w:rsidR="00C24967" w:rsidRPr="00431268" w:rsidRDefault="00C24967" w:rsidP="00C24967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12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2: Histogram of the ICC for radiomics features. ICC: intragroup correlation coefficient. </w:t>
      </w:r>
    </w:p>
    <w:p w14:paraId="6AA8035C" w14:textId="77777777" w:rsidR="00C24967" w:rsidRDefault="00C24967" w:rsidP="00C24967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1268">
        <w:rPr>
          <w:rFonts w:ascii="Times New Roman" w:hAnsi="Times New Roman" w:cs="Times New Roman"/>
          <w:color w:val="000000" w:themeColor="text1"/>
          <w:sz w:val="24"/>
          <w:szCs w:val="24"/>
        </w:rPr>
        <w:t>Figure. S3. The predictive performance of all machine learning methods based on radiomics features.</w:t>
      </w:r>
    </w:p>
    <w:p w14:paraId="4A95BFA8" w14:textId="77777777" w:rsidR="00C24967" w:rsidRPr="0049246F" w:rsidRDefault="00C24967" w:rsidP="00C249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3FFD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6C3FFD">
        <w:rPr>
          <w:rFonts w:ascii="Times New Roman" w:hAnsi="Times New Roman" w:cs="Times New Roman"/>
          <w:color w:val="000000" w:themeColor="text1"/>
          <w:sz w:val="24"/>
          <w:szCs w:val="24"/>
        </w:rPr>
        <w:t>.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6C3FF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1DA1">
        <w:rPr>
          <w:rFonts w:ascii="Times New Roman" w:hAnsi="Times New Roman" w:cs="Times New Roman"/>
          <w:sz w:val="24"/>
          <w:szCs w:val="24"/>
        </w:rPr>
        <w:t>The structure of the trees for RF classifi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21DA1">
        <w:rPr>
          <w:rFonts w:ascii="Times New Roman" w:hAnsi="Times New Roman" w:cs="Times New Roman"/>
          <w:sz w:val="24"/>
          <w:szCs w:val="24"/>
        </w:rPr>
        <w:t>R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447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1268">
        <w:rPr>
          <w:rFonts w:ascii="Times New Roman" w:hAnsi="Times New Roman" w:cs="Times New Roman"/>
          <w:color w:val="000000" w:themeColor="text1"/>
          <w:sz w:val="24"/>
          <w:szCs w:val="24"/>
        </w:rPr>
        <w:t>random for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9450E06" w14:textId="77777777" w:rsidR="00AC415D" w:rsidRDefault="00AC415D"/>
    <w:sectPr w:rsidR="00AC4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AB1AF" w14:textId="77777777" w:rsidR="003C2C2E" w:rsidRDefault="003C2C2E" w:rsidP="00C24967">
      <w:r>
        <w:separator/>
      </w:r>
    </w:p>
  </w:endnote>
  <w:endnote w:type="continuationSeparator" w:id="0">
    <w:p w14:paraId="6068EFA8" w14:textId="77777777" w:rsidR="003C2C2E" w:rsidRDefault="003C2C2E" w:rsidP="00C24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951C7" w14:textId="77777777" w:rsidR="003C2C2E" w:rsidRDefault="003C2C2E" w:rsidP="00C24967">
      <w:r>
        <w:separator/>
      </w:r>
    </w:p>
  </w:footnote>
  <w:footnote w:type="continuationSeparator" w:id="0">
    <w:p w14:paraId="73914CAC" w14:textId="77777777" w:rsidR="003C2C2E" w:rsidRDefault="003C2C2E" w:rsidP="00C24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A37"/>
    <w:rsid w:val="00373A37"/>
    <w:rsid w:val="003C2C2E"/>
    <w:rsid w:val="00AC415D"/>
    <w:rsid w:val="00C2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F3F29BD-6689-41D4-836F-C7D539446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9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9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9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9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玕 鲁</dc:creator>
  <cp:keywords/>
  <dc:description/>
  <cp:lastModifiedBy>德玕 鲁</cp:lastModifiedBy>
  <cp:revision>2</cp:revision>
  <dcterms:created xsi:type="dcterms:W3CDTF">2023-11-28T13:48:00Z</dcterms:created>
  <dcterms:modified xsi:type="dcterms:W3CDTF">2023-11-28T13:49:00Z</dcterms:modified>
</cp:coreProperties>
</file>